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89"/>
        <w:gridCol w:w="850"/>
        <w:gridCol w:w="993"/>
        <w:gridCol w:w="992"/>
        <w:gridCol w:w="992"/>
        <w:gridCol w:w="992"/>
        <w:gridCol w:w="1560"/>
        <w:gridCol w:w="1984"/>
      </w:tblGrid>
      <w:tr>
        <w:trPr>
          <w:trHeight w:val="1269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Elbow flexors MRC-R (I/II)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Elbow flexors MRC-L (I/I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ip flexors MRC-R (I/I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Hip flexors MRC-L (I/I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eet dorsi- flexors MRC-R (I/I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eet dorsi- flexors MRC-L (I/I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Other comorbiditi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harmacologic treatment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TR-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/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/4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/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/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/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yroidism  well controlled by pharmacologic therapy; hyperten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sartan; levotiroxin; amlodipi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/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/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/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/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xileti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xileti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yroidism well controlled by pharmacologic therap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votiroxin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1-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yslipidem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it-IT"/>
              </w:rPr>
              <w:t>Colestyrami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2-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yroidism well controlled by pharmacologic therapy; hypertension; type 2 diabe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it-IT"/>
              </w:rPr>
              <w:t>Ramipril; levotiroxin; sotalol; ticlopidine; fenofibate; metformin; acarbos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2-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ofenopril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2-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2-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mipril</w:t>
            </w:r>
          </w:p>
        </w:tc>
      </w:tr>
      <w:tr>
        <w:trPr>
          <w:trHeight w:val="45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M2-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e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: Clinical data on CTR and DM patients used in this stud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R, control; DM1, myotonic dystrophy type 1; DM2, myotonic dystrophy type 2; F, female; M, male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Clinical data reported are relative to the time at the first biopsy (I) and at the second biopsy (II)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1:21:00Z</dcterms:created>
  <dc:creator>Rosanna Cardani</dc:creator>
  <dc:description/>
  <cp:keywords/>
  <dc:language>en-US</dc:language>
  <cp:lastModifiedBy>HP</cp:lastModifiedBy>
  <dcterms:modified xsi:type="dcterms:W3CDTF">2017-06-14T09:35:00Z</dcterms:modified>
  <cp:revision>3</cp:revision>
  <dc:subject/>
  <dc:title/>
</cp:coreProperties>
</file>